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4BFD2" w14:textId="7FEAB7F3" w:rsidR="009B57EC" w:rsidRPr="0004722B" w:rsidRDefault="00D402AD" w:rsidP="001B3312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04722B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</w:t>
      </w:r>
      <w:r w:rsidR="00214E7E" w:rsidRPr="0004722B"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Pr="0004722B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Pr="0004722B">
        <w:rPr>
          <w:rFonts w:ascii="Times New Roman" w:hAnsi="Times New Roman" w:cs="Times New Roman"/>
          <w:sz w:val="18"/>
          <w:szCs w:val="18"/>
          <w:lang w:val="en-US"/>
        </w:rPr>
        <w:t xml:space="preserve"> Clinical and sociodemogra</w:t>
      </w:r>
      <w:r w:rsidR="00D873F0" w:rsidRPr="0004722B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04722B">
        <w:rPr>
          <w:rFonts w:ascii="Times New Roman" w:hAnsi="Times New Roman" w:cs="Times New Roman"/>
          <w:sz w:val="18"/>
          <w:szCs w:val="18"/>
          <w:lang w:val="en-US"/>
        </w:rPr>
        <w:t xml:space="preserve">hic characteristics of the </w:t>
      </w:r>
      <w:r w:rsidR="009866E5" w:rsidRPr="0004722B">
        <w:rPr>
          <w:rFonts w:ascii="Times New Roman" w:hAnsi="Times New Roman" w:cs="Times New Roman"/>
          <w:sz w:val="18"/>
          <w:szCs w:val="18"/>
          <w:lang w:val="en-US"/>
        </w:rPr>
        <w:t xml:space="preserve">ASD patients. </w:t>
      </w:r>
      <w:r w:rsidR="008C5ADC" w:rsidRPr="0004722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7097C9FD" w14:textId="77777777" w:rsidR="00C600BD" w:rsidRPr="0004722B" w:rsidRDefault="00C600BD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91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621"/>
        <w:gridCol w:w="1324"/>
        <w:gridCol w:w="2086"/>
        <w:gridCol w:w="1083"/>
        <w:gridCol w:w="1296"/>
        <w:gridCol w:w="790"/>
        <w:gridCol w:w="883"/>
      </w:tblGrid>
      <w:tr w:rsidR="00DC01E1" w:rsidRPr="0004722B" w14:paraId="2B5986AC" w14:textId="04519B17" w:rsidTr="008F109C">
        <w:trPr>
          <w:trHeight w:val="821"/>
          <w:jc w:val="center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66E9BCAD" w14:textId="08085C39" w:rsidR="004A7EE4" w:rsidRPr="0004722B" w:rsidRDefault="00DC01E1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54B62040" w14:textId="26892397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A000CF7" w14:textId="7918B00D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D69D252" w14:textId="40C43D8B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1E8832F3" w14:textId="3DE8C74C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SRP Primary Sco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F67642A" w14:textId="26327678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SRP Secondary Scor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6A174DE5" w14:textId="2BDC99F1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Q Scor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9B77DD3" w14:textId="417C56FC" w:rsidR="004A7EE4" w:rsidRPr="0004722B" w:rsidRDefault="004A7EE4" w:rsidP="00166E6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OS Score</w:t>
            </w:r>
          </w:p>
        </w:tc>
      </w:tr>
      <w:tr w:rsidR="00DC01E1" w:rsidRPr="0004722B" w14:paraId="0236045F" w14:textId="1F62D189" w:rsidTr="008F109C">
        <w:trPr>
          <w:trHeight w:val="224"/>
          <w:jc w:val="center"/>
        </w:trPr>
        <w:tc>
          <w:tcPr>
            <w:tcW w:w="1041" w:type="dxa"/>
            <w:tcBorders>
              <w:top w:val="single" w:sz="4" w:space="0" w:color="auto"/>
            </w:tcBorders>
          </w:tcPr>
          <w:p w14:paraId="5B30F8C3" w14:textId="045A825C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5F340023" w14:textId="082461B6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68F62538" w14:textId="5B1BF4BD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0B8B8BB8" w14:textId="613396A8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570F0A2F" w14:textId="5B974C47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75E8C1B7" w14:textId="6713125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</w:tcPr>
          <w:p w14:paraId="77069512" w14:textId="72D9AABD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2D0D2BFE" w14:textId="52ADB5EE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C01E1" w:rsidRPr="0004722B" w14:paraId="4760DB68" w14:textId="6D5D8417" w:rsidTr="008F109C">
        <w:trPr>
          <w:jc w:val="center"/>
        </w:trPr>
        <w:tc>
          <w:tcPr>
            <w:tcW w:w="1041" w:type="dxa"/>
          </w:tcPr>
          <w:p w14:paraId="043DFD81" w14:textId="1F47B926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dxa"/>
            <w:shd w:val="clear" w:color="auto" w:fill="auto"/>
          </w:tcPr>
          <w:p w14:paraId="0D9909AA" w14:textId="76C5474D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24" w:type="dxa"/>
          </w:tcPr>
          <w:p w14:paraId="431478FA" w14:textId="6B7A72AB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</w:t>
            </w:r>
          </w:p>
        </w:tc>
        <w:tc>
          <w:tcPr>
            <w:tcW w:w="2086" w:type="dxa"/>
          </w:tcPr>
          <w:p w14:paraId="3D2B5986" w14:textId="27C554FE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44BDC425" w14:textId="56562D3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296" w:type="dxa"/>
            <w:shd w:val="clear" w:color="auto" w:fill="auto"/>
          </w:tcPr>
          <w:p w14:paraId="5E82F9B4" w14:textId="61B3022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0" w:type="dxa"/>
            <w:shd w:val="clear" w:color="auto" w:fill="auto"/>
          </w:tcPr>
          <w:p w14:paraId="3F1A8905" w14:textId="2377FD1D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83" w:type="dxa"/>
          </w:tcPr>
          <w:p w14:paraId="37A157DF" w14:textId="6290F57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C01E1" w:rsidRPr="0004722B" w14:paraId="302116A5" w14:textId="43B4E70B" w:rsidTr="008F109C">
        <w:trPr>
          <w:jc w:val="center"/>
        </w:trPr>
        <w:tc>
          <w:tcPr>
            <w:tcW w:w="1041" w:type="dxa"/>
          </w:tcPr>
          <w:p w14:paraId="10284D62" w14:textId="1D96A359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dxa"/>
            <w:shd w:val="clear" w:color="auto" w:fill="auto"/>
          </w:tcPr>
          <w:p w14:paraId="1FC79EC3" w14:textId="094D3A0E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24" w:type="dxa"/>
          </w:tcPr>
          <w:p w14:paraId="48226400" w14:textId="0F8D9021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</w:t>
            </w:r>
          </w:p>
        </w:tc>
        <w:tc>
          <w:tcPr>
            <w:tcW w:w="2086" w:type="dxa"/>
          </w:tcPr>
          <w:p w14:paraId="473A81B9" w14:textId="05AE2E8A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77E599AA" w14:textId="43107A2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96" w:type="dxa"/>
            <w:shd w:val="clear" w:color="auto" w:fill="auto"/>
          </w:tcPr>
          <w:p w14:paraId="12AEACE6" w14:textId="2B66394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90" w:type="dxa"/>
            <w:shd w:val="clear" w:color="auto" w:fill="auto"/>
          </w:tcPr>
          <w:p w14:paraId="3E450F09" w14:textId="4D35FD1A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83" w:type="dxa"/>
          </w:tcPr>
          <w:p w14:paraId="0E107375" w14:textId="4E38717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DC01E1" w:rsidRPr="0004722B" w14:paraId="721E772B" w14:textId="2829F68B" w:rsidTr="008F109C">
        <w:trPr>
          <w:jc w:val="center"/>
        </w:trPr>
        <w:tc>
          <w:tcPr>
            <w:tcW w:w="1041" w:type="dxa"/>
          </w:tcPr>
          <w:p w14:paraId="6ABBDFB5" w14:textId="37055E2E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621" w:type="dxa"/>
            <w:shd w:val="clear" w:color="auto" w:fill="auto"/>
          </w:tcPr>
          <w:p w14:paraId="2C34BED5" w14:textId="72B8DFE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24" w:type="dxa"/>
          </w:tcPr>
          <w:p w14:paraId="7E89AD3F" w14:textId="18B8E3EA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5B3D745E" w14:textId="56FF3477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55893BC3" w14:textId="6A2B23B3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96" w:type="dxa"/>
            <w:shd w:val="clear" w:color="auto" w:fill="auto"/>
          </w:tcPr>
          <w:p w14:paraId="6F2F7586" w14:textId="0BB051F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90" w:type="dxa"/>
            <w:shd w:val="clear" w:color="auto" w:fill="auto"/>
          </w:tcPr>
          <w:p w14:paraId="0CC690BF" w14:textId="2B3BB7CC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83" w:type="dxa"/>
          </w:tcPr>
          <w:p w14:paraId="6CE3FE52" w14:textId="2E4043CD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DC01E1" w:rsidRPr="0004722B" w14:paraId="4208851E" w14:textId="01A0891A" w:rsidTr="008F109C">
        <w:trPr>
          <w:jc w:val="center"/>
        </w:trPr>
        <w:tc>
          <w:tcPr>
            <w:tcW w:w="1041" w:type="dxa"/>
          </w:tcPr>
          <w:p w14:paraId="4DDA75D1" w14:textId="63FAE42C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621" w:type="dxa"/>
            <w:shd w:val="clear" w:color="auto" w:fill="auto"/>
          </w:tcPr>
          <w:p w14:paraId="31E62DB6" w14:textId="3972C9A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324" w:type="dxa"/>
          </w:tcPr>
          <w:p w14:paraId="66747761" w14:textId="02160500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ADHD</w:t>
            </w:r>
          </w:p>
        </w:tc>
        <w:tc>
          <w:tcPr>
            <w:tcW w:w="2086" w:type="dxa"/>
          </w:tcPr>
          <w:p w14:paraId="02CC71E7" w14:textId="464018D7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latonin</w:t>
            </w:r>
          </w:p>
        </w:tc>
        <w:tc>
          <w:tcPr>
            <w:tcW w:w="1083" w:type="dxa"/>
            <w:shd w:val="clear" w:color="auto" w:fill="auto"/>
          </w:tcPr>
          <w:p w14:paraId="4098B689" w14:textId="14057BB2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296" w:type="dxa"/>
            <w:shd w:val="clear" w:color="auto" w:fill="auto"/>
          </w:tcPr>
          <w:p w14:paraId="7F675580" w14:textId="0644CC7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90" w:type="dxa"/>
            <w:shd w:val="clear" w:color="auto" w:fill="auto"/>
          </w:tcPr>
          <w:p w14:paraId="3D9F6C21" w14:textId="2D06CF6C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83" w:type="dxa"/>
          </w:tcPr>
          <w:p w14:paraId="06B860EC" w14:textId="1057300F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C01E1" w:rsidRPr="0004722B" w14:paraId="651DF443" w14:textId="6A6AF33B" w:rsidTr="008F109C">
        <w:trPr>
          <w:jc w:val="center"/>
        </w:trPr>
        <w:tc>
          <w:tcPr>
            <w:tcW w:w="1041" w:type="dxa"/>
          </w:tcPr>
          <w:p w14:paraId="3BD7F460" w14:textId="2B10678B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621" w:type="dxa"/>
            <w:shd w:val="clear" w:color="auto" w:fill="auto"/>
          </w:tcPr>
          <w:p w14:paraId="630E1652" w14:textId="03AF0DF9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24" w:type="dxa"/>
          </w:tcPr>
          <w:p w14:paraId="2E7B2932" w14:textId="0E0C4892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7304B1B3" w14:textId="3072A4F8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1083" w:type="dxa"/>
            <w:shd w:val="clear" w:color="auto" w:fill="auto"/>
          </w:tcPr>
          <w:p w14:paraId="7A3C983D" w14:textId="31672432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96" w:type="dxa"/>
            <w:shd w:val="clear" w:color="auto" w:fill="auto"/>
          </w:tcPr>
          <w:p w14:paraId="79C5DBC0" w14:textId="1864CE5E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90" w:type="dxa"/>
            <w:shd w:val="clear" w:color="auto" w:fill="auto"/>
          </w:tcPr>
          <w:p w14:paraId="01A9503A" w14:textId="7950328E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83" w:type="dxa"/>
          </w:tcPr>
          <w:p w14:paraId="24021E4D" w14:textId="2D7696EA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DC01E1" w:rsidRPr="0004722B" w14:paraId="00A50906" w14:textId="00513583" w:rsidTr="008F109C">
        <w:trPr>
          <w:jc w:val="center"/>
        </w:trPr>
        <w:tc>
          <w:tcPr>
            <w:tcW w:w="1041" w:type="dxa"/>
          </w:tcPr>
          <w:p w14:paraId="77E98FAA" w14:textId="2F610721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621" w:type="dxa"/>
            <w:shd w:val="clear" w:color="auto" w:fill="auto"/>
          </w:tcPr>
          <w:p w14:paraId="669A4D3C" w14:textId="6DB7B80F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24" w:type="dxa"/>
          </w:tcPr>
          <w:p w14:paraId="4891F666" w14:textId="4B99D2C4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</w:t>
            </w:r>
          </w:p>
        </w:tc>
        <w:tc>
          <w:tcPr>
            <w:tcW w:w="2086" w:type="dxa"/>
          </w:tcPr>
          <w:p w14:paraId="32BA7188" w14:textId="6ACA308A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6A972CBF" w14:textId="5CE4656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96" w:type="dxa"/>
            <w:shd w:val="clear" w:color="auto" w:fill="auto"/>
          </w:tcPr>
          <w:p w14:paraId="426CF1E6" w14:textId="6E4DBD8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90" w:type="dxa"/>
            <w:shd w:val="clear" w:color="auto" w:fill="auto"/>
          </w:tcPr>
          <w:p w14:paraId="449C8CFA" w14:textId="14B0670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83" w:type="dxa"/>
          </w:tcPr>
          <w:p w14:paraId="467E8548" w14:textId="2C0C1AF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C01E1" w:rsidRPr="0004722B" w14:paraId="3BA98139" w14:textId="7ECBF8D1" w:rsidTr="008F109C">
        <w:trPr>
          <w:jc w:val="center"/>
        </w:trPr>
        <w:tc>
          <w:tcPr>
            <w:tcW w:w="1041" w:type="dxa"/>
          </w:tcPr>
          <w:p w14:paraId="73D6ADF5" w14:textId="385B4957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621" w:type="dxa"/>
            <w:shd w:val="clear" w:color="auto" w:fill="auto"/>
          </w:tcPr>
          <w:p w14:paraId="062D8BE1" w14:textId="3C1D16E7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324" w:type="dxa"/>
          </w:tcPr>
          <w:p w14:paraId="1C5BDD41" w14:textId="6ED16A9A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ADHD</w:t>
            </w:r>
          </w:p>
        </w:tc>
        <w:tc>
          <w:tcPr>
            <w:tcW w:w="2086" w:type="dxa"/>
          </w:tcPr>
          <w:p w14:paraId="2BEB9F62" w14:textId="58520C24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Zolpidem (stopped 1 day before)</w:t>
            </w:r>
          </w:p>
        </w:tc>
        <w:tc>
          <w:tcPr>
            <w:tcW w:w="1083" w:type="dxa"/>
            <w:shd w:val="clear" w:color="auto" w:fill="auto"/>
          </w:tcPr>
          <w:p w14:paraId="425D7DF9" w14:textId="41133F6B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96" w:type="dxa"/>
            <w:shd w:val="clear" w:color="auto" w:fill="auto"/>
          </w:tcPr>
          <w:p w14:paraId="67582863" w14:textId="376C7B32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90" w:type="dxa"/>
            <w:shd w:val="clear" w:color="auto" w:fill="auto"/>
          </w:tcPr>
          <w:p w14:paraId="17B69399" w14:textId="4E6C36C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83" w:type="dxa"/>
          </w:tcPr>
          <w:p w14:paraId="72155419" w14:textId="1A577A3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DC01E1" w:rsidRPr="0004722B" w14:paraId="3EE02822" w14:textId="37482BC2" w:rsidTr="008F109C">
        <w:trPr>
          <w:jc w:val="center"/>
        </w:trPr>
        <w:tc>
          <w:tcPr>
            <w:tcW w:w="1041" w:type="dxa"/>
          </w:tcPr>
          <w:p w14:paraId="5EE611D5" w14:textId="21196BF8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621" w:type="dxa"/>
            <w:shd w:val="clear" w:color="auto" w:fill="auto"/>
          </w:tcPr>
          <w:p w14:paraId="0D0B75D0" w14:textId="430474B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324" w:type="dxa"/>
          </w:tcPr>
          <w:p w14:paraId="0BB352DB" w14:textId="200CF6E1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D, ADHD </w:t>
            </w:r>
          </w:p>
        </w:tc>
        <w:tc>
          <w:tcPr>
            <w:tcW w:w="2086" w:type="dxa"/>
          </w:tcPr>
          <w:p w14:paraId="797E4810" w14:textId="232C5934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41188BDD" w14:textId="1A74B049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296" w:type="dxa"/>
            <w:shd w:val="clear" w:color="auto" w:fill="auto"/>
          </w:tcPr>
          <w:p w14:paraId="224707C2" w14:textId="57BF0BF2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90" w:type="dxa"/>
            <w:shd w:val="clear" w:color="auto" w:fill="auto"/>
          </w:tcPr>
          <w:p w14:paraId="65BA807D" w14:textId="287D561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83" w:type="dxa"/>
          </w:tcPr>
          <w:p w14:paraId="66C381DF" w14:textId="548227E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C01E1" w:rsidRPr="0004722B" w14:paraId="23242447" w14:textId="755A4464" w:rsidTr="008F109C">
        <w:trPr>
          <w:jc w:val="center"/>
        </w:trPr>
        <w:tc>
          <w:tcPr>
            <w:tcW w:w="1041" w:type="dxa"/>
          </w:tcPr>
          <w:p w14:paraId="2F95942D" w14:textId="674FC901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621" w:type="dxa"/>
            <w:shd w:val="clear" w:color="auto" w:fill="auto"/>
          </w:tcPr>
          <w:p w14:paraId="57270B28" w14:textId="31D8E8E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324" w:type="dxa"/>
          </w:tcPr>
          <w:p w14:paraId="0FE3D460" w14:textId="1CBEF329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17B86C30" w14:textId="16A0574C" w:rsidR="004A7EE4" w:rsidRPr="0004722B" w:rsidRDefault="004A7EE4" w:rsidP="00067CF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proofErr w:type="spellStart"/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>Levothyroxine</w:t>
            </w:r>
            <w:proofErr w:type="spellEnd"/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, </w:t>
            </w:r>
            <w:proofErr w:type="spellStart"/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>Cetirizine</w:t>
            </w:r>
            <w:proofErr w:type="spellEnd"/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, </w:t>
            </w:r>
            <w:proofErr w:type="spellStart"/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>Escitalopram</w:t>
            </w:r>
            <w:proofErr w:type="spellEnd"/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 xml:space="preserve"> </w:t>
            </w:r>
          </w:p>
        </w:tc>
        <w:tc>
          <w:tcPr>
            <w:tcW w:w="1083" w:type="dxa"/>
            <w:shd w:val="clear" w:color="auto" w:fill="auto"/>
          </w:tcPr>
          <w:p w14:paraId="559A3DD6" w14:textId="099B8DC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96" w:type="dxa"/>
            <w:shd w:val="clear" w:color="auto" w:fill="auto"/>
          </w:tcPr>
          <w:p w14:paraId="44905881" w14:textId="573A3A8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90" w:type="dxa"/>
            <w:shd w:val="clear" w:color="auto" w:fill="auto"/>
          </w:tcPr>
          <w:p w14:paraId="19432059" w14:textId="6B5C913C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83" w:type="dxa"/>
          </w:tcPr>
          <w:p w14:paraId="22FE9E40" w14:textId="5FBCBCA7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DC01E1" w:rsidRPr="0004722B" w14:paraId="566A7982" w14:textId="1D09C2B6" w:rsidTr="008F109C">
        <w:trPr>
          <w:jc w:val="center"/>
        </w:trPr>
        <w:tc>
          <w:tcPr>
            <w:tcW w:w="1041" w:type="dxa"/>
          </w:tcPr>
          <w:p w14:paraId="0E01EB6F" w14:textId="7ADF293D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621" w:type="dxa"/>
            <w:shd w:val="clear" w:color="auto" w:fill="auto"/>
          </w:tcPr>
          <w:p w14:paraId="0D3BF30D" w14:textId="2170754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24" w:type="dxa"/>
          </w:tcPr>
          <w:p w14:paraId="4FE7E58E" w14:textId="4FE637AE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43290764" w14:textId="6A83C9C3" w:rsidR="004A7EE4" w:rsidRPr="0004722B" w:rsidRDefault="004A7EE4" w:rsidP="00067CF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latonin </w:t>
            </w:r>
          </w:p>
        </w:tc>
        <w:tc>
          <w:tcPr>
            <w:tcW w:w="1083" w:type="dxa"/>
            <w:shd w:val="clear" w:color="auto" w:fill="auto"/>
          </w:tcPr>
          <w:p w14:paraId="550B4011" w14:textId="2F9ADA0B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96" w:type="dxa"/>
            <w:shd w:val="clear" w:color="auto" w:fill="auto"/>
          </w:tcPr>
          <w:p w14:paraId="4ACE7B01" w14:textId="6FE31671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0" w:type="dxa"/>
            <w:shd w:val="clear" w:color="auto" w:fill="auto"/>
          </w:tcPr>
          <w:p w14:paraId="2BA5C0EA" w14:textId="593CA5AE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83" w:type="dxa"/>
          </w:tcPr>
          <w:p w14:paraId="1A7F8235" w14:textId="29CB992A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C01E1" w:rsidRPr="0004722B" w14:paraId="628EADD0" w14:textId="28B2E6AC" w:rsidTr="008F109C">
        <w:trPr>
          <w:jc w:val="center"/>
        </w:trPr>
        <w:tc>
          <w:tcPr>
            <w:tcW w:w="1041" w:type="dxa"/>
          </w:tcPr>
          <w:p w14:paraId="1165EC23" w14:textId="5E3E0F5B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621" w:type="dxa"/>
            <w:shd w:val="clear" w:color="auto" w:fill="auto"/>
          </w:tcPr>
          <w:p w14:paraId="7E575FF9" w14:textId="0628C441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24" w:type="dxa"/>
          </w:tcPr>
          <w:p w14:paraId="7909D754" w14:textId="4DA85D5E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</w:t>
            </w:r>
          </w:p>
        </w:tc>
        <w:tc>
          <w:tcPr>
            <w:tcW w:w="2086" w:type="dxa"/>
          </w:tcPr>
          <w:p w14:paraId="562FCAF4" w14:textId="661FF455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7360C648" w14:textId="62ABAE29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296" w:type="dxa"/>
            <w:shd w:val="clear" w:color="auto" w:fill="auto"/>
          </w:tcPr>
          <w:p w14:paraId="4C70C9F2" w14:textId="75E0D40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90" w:type="dxa"/>
            <w:shd w:val="clear" w:color="auto" w:fill="auto"/>
          </w:tcPr>
          <w:p w14:paraId="62A39FB5" w14:textId="06ACD9DC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83" w:type="dxa"/>
          </w:tcPr>
          <w:p w14:paraId="72482FE5" w14:textId="23FB7383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DC01E1" w:rsidRPr="0004722B" w14:paraId="245A2CE8" w14:textId="5662551B" w:rsidTr="008F109C">
        <w:trPr>
          <w:jc w:val="center"/>
        </w:trPr>
        <w:tc>
          <w:tcPr>
            <w:tcW w:w="1041" w:type="dxa"/>
          </w:tcPr>
          <w:p w14:paraId="154630CE" w14:textId="0DDFFC30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621" w:type="dxa"/>
            <w:shd w:val="clear" w:color="auto" w:fill="auto"/>
          </w:tcPr>
          <w:p w14:paraId="4E885C3A" w14:textId="0101D336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24" w:type="dxa"/>
          </w:tcPr>
          <w:p w14:paraId="6046F58F" w14:textId="48A0792A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ADHD</w:t>
            </w:r>
          </w:p>
        </w:tc>
        <w:tc>
          <w:tcPr>
            <w:tcW w:w="2086" w:type="dxa"/>
          </w:tcPr>
          <w:p w14:paraId="7CFA6AE5" w14:textId="7E5A5535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55B9FCC8" w14:textId="6F4556C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96" w:type="dxa"/>
            <w:shd w:val="clear" w:color="auto" w:fill="auto"/>
          </w:tcPr>
          <w:p w14:paraId="05B81DFF" w14:textId="4D31F40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90" w:type="dxa"/>
            <w:shd w:val="clear" w:color="auto" w:fill="auto"/>
          </w:tcPr>
          <w:p w14:paraId="5B237280" w14:textId="302E71A3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83" w:type="dxa"/>
          </w:tcPr>
          <w:p w14:paraId="1567E2D3" w14:textId="3CA1D2C1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C01E1" w:rsidRPr="0004722B" w14:paraId="7A793471" w14:textId="4D756F59" w:rsidTr="008F109C">
        <w:trPr>
          <w:jc w:val="center"/>
        </w:trPr>
        <w:tc>
          <w:tcPr>
            <w:tcW w:w="1041" w:type="dxa"/>
          </w:tcPr>
          <w:p w14:paraId="4957EF63" w14:textId="64DA8704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621" w:type="dxa"/>
            <w:shd w:val="clear" w:color="auto" w:fill="auto"/>
          </w:tcPr>
          <w:p w14:paraId="7B671808" w14:textId="7AAC08C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24" w:type="dxa"/>
          </w:tcPr>
          <w:p w14:paraId="3D11F782" w14:textId="197409B1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153DB475" w14:textId="350A6ABD" w:rsidR="004A7EE4" w:rsidRPr="0004722B" w:rsidRDefault="004A7EE4" w:rsidP="00067CF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nlafaxine </w:t>
            </w:r>
          </w:p>
        </w:tc>
        <w:tc>
          <w:tcPr>
            <w:tcW w:w="1083" w:type="dxa"/>
            <w:shd w:val="clear" w:color="auto" w:fill="auto"/>
          </w:tcPr>
          <w:p w14:paraId="43E79692" w14:textId="521DE741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96" w:type="dxa"/>
            <w:shd w:val="clear" w:color="auto" w:fill="auto"/>
          </w:tcPr>
          <w:p w14:paraId="1A18A7A4" w14:textId="106B2C93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90" w:type="dxa"/>
            <w:shd w:val="clear" w:color="auto" w:fill="auto"/>
          </w:tcPr>
          <w:p w14:paraId="26882BB1" w14:textId="00CA543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83" w:type="dxa"/>
          </w:tcPr>
          <w:p w14:paraId="2D3D9A1A" w14:textId="1DAB715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C01E1" w:rsidRPr="0004722B" w14:paraId="343AB648" w14:textId="2F4D9915" w:rsidTr="008F109C">
        <w:trPr>
          <w:jc w:val="center"/>
        </w:trPr>
        <w:tc>
          <w:tcPr>
            <w:tcW w:w="1041" w:type="dxa"/>
          </w:tcPr>
          <w:p w14:paraId="62502EE7" w14:textId="2E7A8C88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621" w:type="dxa"/>
            <w:shd w:val="clear" w:color="auto" w:fill="auto"/>
          </w:tcPr>
          <w:p w14:paraId="57F84B2F" w14:textId="0F928B9A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24" w:type="dxa"/>
          </w:tcPr>
          <w:p w14:paraId="6B692423" w14:textId="061F65C8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</w:t>
            </w:r>
          </w:p>
        </w:tc>
        <w:tc>
          <w:tcPr>
            <w:tcW w:w="2086" w:type="dxa"/>
          </w:tcPr>
          <w:p w14:paraId="7A574591" w14:textId="43816B8B" w:rsidR="004A7EE4" w:rsidRPr="0004722B" w:rsidRDefault="004A7EE4" w:rsidP="00067CF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734EBF58" w14:textId="603D8AD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96" w:type="dxa"/>
            <w:shd w:val="clear" w:color="auto" w:fill="auto"/>
          </w:tcPr>
          <w:p w14:paraId="4A03522C" w14:textId="7A99C53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0" w:type="dxa"/>
            <w:shd w:val="clear" w:color="auto" w:fill="auto"/>
          </w:tcPr>
          <w:p w14:paraId="2F0F8FA7" w14:textId="6D0D2E7F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83" w:type="dxa"/>
          </w:tcPr>
          <w:p w14:paraId="4EF698F7" w14:textId="7829194C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DC01E1" w:rsidRPr="0004722B" w14:paraId="20ACE424" w14:textId="65570981" w:rsidTr="008F109C">
        <w:trPr>
          <w:jc w:val="center"/>
        </w:trPr>
        <w:tc>
          <w:tcPr>
            <w:tcW w:w="1041" w:type="dxa"/>
          </w:tcPr>
          <w:p w14:paraId="3FAB12BB" w14:textId="2E6DFC59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621" w:type="dxa"/>
            <w:shd w:val="clear" w:color="auto" w:fill="auto"/>
          </w:tcPr>
          <w:p w14:paraId="1769DCB8" w14:textId="17F0F7B6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324" w:type="dxa"/>
          </w:tcPr>
          <w:p w14:paraId="534542E1" w14:textId="28CA1693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</w:t>
            </w:r>
          </w:p>
        </w:tc>
        <w:tc>
          <w:tcPr>
            <w:tcW w:w="2086" w:type="dxa"/>
          </w:tcPr>
          <w:p w14:paraId="14A216B7" w14:textId="103658A0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25470318" w14:textId="34045F5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96" w:type="dxa"/>
            <w:shd w:val="clear" w:color="auto" w:fill="auto"/>
          </w:tcPr>
          <w:p w14:paraId="113C29EF" w14:textId="782EAEB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90" w:type="dxa"/>
            <w:shd w:val="clear" w:color="auto" w:fill="auto"/>
          </w:tcPr>
          <w:p w14:paraId="304E8404" w14:textId="2DBDB5A6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83" w:type="dxa"/>
          </w:tcPr>
          <w:p w14:paraId="57148888" w14:textId="0CB45B1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C01E1" w:rsidRPr="0004722B" w14:paraId="39E8CFDF" w14:textId="49C6AE1C" w:rsidTr="008F109C">
        <w:trPr>
          <w:jc w:val="center"/>
        </w:trPr>
        <w:tc>
          <w:tcPr>
            <w:tcW w:w="1041" w:type="dxa"/>
          </w:tcPr>
          <w:p w14:paraId="404E72E6" w14:textId="4C76ABFC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621" w:type="dxa"/>
            <w:shd w:val="clear" w:color="auto" w:fill="auto"/>
          </w:tcPr>
          <w:p w14:paraId="0A8E1BC9" w14:textId="0424DC9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324" w:type="dxa"/>
          </w:tcPr>
          <w:p w14:paraId="08CC9AD5" w14:textId="05D0FD35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34CBFE15" w14:textId="3B016F70" w:rsidR="004A7EE4" w:rsidRPr="0004722B" w:rsidRDefault="004A7EE4" w:rsidP="00067CF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scitalopram </w:t>
            </w:r>
          </w:p>
        </w:tc>
        <w:tc>
          <w:tcPr>
            <w:tcW w:w="1083" w:type="dxa"/>
            <w:shd w:val="clear" w:color="auto" w:fill="auto"/>
          </w:tcPr>
          <w:p w14:paraId="74004C51" w14:textId="26C9F1B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296" w:type="dxa"/>
            <w:shd w:val="clear" w:color="auto" w:fill="auto"/>
          </w:tcPr>
          <w:p w14:paraId="37A68E18" w14:textId="31F141BA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90" w:type="dxa"/>
            <w:shd w:val="clear" w:color="auto" w:fill="auto"/>
          </w:tcPr>
          <w:p w14:paraId="4A7CB909" w14:textId="61EE7BE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83" w:type="dxa"/>
          </w:tcPr>
          <w:p w14:paraId="661246CE" w14:textId="34E530B7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C01E1" w:rsidRPr="0004722B" w14:paraId="42029C7B" w14:textId="6633367C" w:rsidTr="008F109C">
        <w:trPr>
          <w:jc w:val="center"/>
        </w:trPr>
        <w:tc>
          <w:tcPr>
            <w:tcW w:w="1041" w:type="dxa"/>
          </w:tcPr>
          <w:p w14:paraId="745682EA" w14:textId="7FB0D196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621" w:type="dxa"/>
            <w:shd w:val="clear" w:color="auto" w:fill="auto"/>
          </w:tcPr>
          <w:p w14:paraId="219DC449" w14:textId="518A72CE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24" w:type="dxa"/>
          </w:tcPr>
          <w:p w14:paraId="3C7FE389" w14:textId="6C229A21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MAD</w:t>
            </w:r>
          </w:p>
        </w:tc>
        <w:tc>
          <w:tcPr>
            <w:tcW w:w="2086" w:type="dxa"/>
          </w:tcPr>
          <w:p w14:paraId="612C862E" w14:textId="6D1E0DF5" w:rsidR="004A7EE4" w:rsidRPr="0004722B" w:rsidRDefault="004A7EE4" w:rsidP="0070554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ortioxetine, Bupropion (</w:t>
            </w: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opped 5 days before)</w:t>
            </w:r>
          </w:p>
        </w:tc>
        <w:tc>
          <w:tcPr>
            <w:tcW w:w="1083" w:type="dxa"/>
            <w:shd w:val="clear" w:color="auto" w:fill="auto"/>
          </w:tcPr>
          <w:p w14:paraId="31491A41" w14:textId="2C4A7E94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96" w:type="dxa"/>
            <w:shd w:val="clear" w:color="auto" w:fill="auto"/>
          </w:tcPr>
          <w:p w14:paraId="7C8EDD03" w14:textId="0F734CAC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90" w:type="dxa"/>
            <w:shd w:val="clear" w:color="auto" w:fill="auto"/>
          </w:tcPr>
          <w:p w14:paraId="5C80EACE" w14:textId="1513CAD3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83" w:type="dxa"/>
          </w:tcPr>
          <w:p w14:paraId="55BE113B" w14:textId="148F1C0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C01E1" w:rsidRPr="0004722B" w14:paraId="35F3AF1F" w14:textId="77A7EAA2" w:rsidTr="008F109C">
        <w:trPr>
          <w:jc w:val="center"/>
        </w:trPr>
        <w:tc>
          <w:tcPr>
            <w:tcW w:w="1041" w:type="dxa"/>
          </w:tcPr>
          <w:p w14:paraId="531C5B2C" w14:textId="3D656F0A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621" w:type="dxa"/>
            <w:shd w:val="clear" w:color="auto" w:fill="auto"/>
          </w:tcPr>
          <w:p w14:paraId="41383567" w14:textId="4371E61F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24" w:type="dxa"/>
          </w:tcPr>
          <w:p w14:paraId="24657A60" w14:textId="15D56EDE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D, ADHD</w:t>
            </w:r>
          </w:p>
        </w:tc>
        <w:tc>
          <w:tcPr>
            <w:tcW w:w="2086" w:type="dxa"/>
          </w:tcPr>
          <w:p w14:paraId="08D8EB95" w14:textId="679ED8EC" w:rsidR="004A7EE4" w:rsidRPr="0004722B" w:rsidRDefault="00D416FD" w:rsidP="0070554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latonin</w:t>
            </w:r>
          </w:p>
        </w:tc>
        <w:tc>
          <w:tcPr>
            <w:tcW w:w="1083" w:type="dxa"/>
            <w:shd w:val="clear" w:color="auto" w:fill="auto"/>
          </w:tcPr>
          <w:p w14:paraId="7F8F23DF" w14:textId="40E6B4BB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96" w:type="dxa"/>
            <w:shd w:val="clear" w:color="auto" w:fill="auto"/>
          </w:tcPr>
          <w:p w14:paraId="1769CF19" w14:textId="55511CA1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90" w:type="dxa"/>
            <w:shd w:val="clear" w:color="auto" w:fill="auto"/>
          </w:tcPr>
          <w:p w14:paraId="316013E7" w14:textId="3358B0D5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83" w:type="dxa"/>
          </w:tcPr>
          <w:p w14:paraId="7FE13FC2" w14:textId="6681723F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DC01E1" w:rsidRPr="0004722B" w14:paraId="7F21E37D" w14:textId="7F57FFDE" w:rsidTr="008F109C">
        <w:trPr>
          <w:jc w:val="center"/>
        </w:trPr>
        <w:tc>
          <w:tcPr>
            <w:tcW w:w="1041" w:type="dxa"/>
          </w:tcPr>
          <w:p w14:paraId="6AAE423A" w14:textId="77619CBC" w:rsidR="004A7EE4" w:rsidRPr="0004722B" w:rsidRDefault="004A7EE4" w:rsidP="00705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621" w:type="dxa"/>
            <w:shd w:val="clear" w:color="auto" w:fill="auto"/>
          </w:tcPr>
          <w:p w14:paraId="1C8F1868" w14:textId="1F74F500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24" w:type="dxa"/>
          </w:tcPr>
          <w:p w14:paraId="38A80EBF" w14:textId="696263EB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SD, ADHD </w:t>
            </w:r>
          </w:p>
        </w:tc>
        <w:tc>
          <w:tcPr>
            <w:tcW w:w="2086" w:type="dxa"/>
          </w:tcPr>
          <w:p w14:paraId="224A7B5F" w14:textId="12D4C7F0" w:rsidR="004A7EE4" w:rsidRPr="0004722B" w:rsidRDefault="004A7EE4" w:rsidP="00067C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083" w:type="dxa"/>
            <w:shd w:val="clear" w:color="auto" w:fill="auto"/>
          </w:tcPr>
          <w:p w14:paraId="1C565201" w14:textId="6DB02FEA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296" w:type="dxa"/>
            <w:shd w:val="clear" w:color="auto" w:fill="auto"/>
          </w:tcPr>
          <w:p w14:paraId="5394BD9C" w14:textId="23C42488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0" w:type="dxa"/>
            <w:shd w:val="clear" w:color="auto" w:fill="auto"/>
          </w:tcPr>
          <w:p w14:paraId="3694A244" w14:textId="6C84AD59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83" w:type="dxa"/>
          </w:tcPr>
          <w:p w14:paraId="6DFFD45E" w14:textId="18D5899D" w:rsidR="004A7EE4" w:rsidRPr="0004722B" w:rsidRDefault="004A7EE4" w:rsidP="00283D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722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76715039" w14:textId="463A512C" w:rsidR="005F42ED" w:rsidRPr="0004722B" w:rsidRDefault="004A7EE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4722B">
        <w:rPr>
          <w:rFonts w:ascii="Times New Roman" w:hAnsi="Times New Roman" w:cs="Times New Roman"/>
          <w:sz w:val="18"/>
          <w:szCs w:val="18"/>
          <w:lang w:val="en-US"/>
        </w:rPr>
        <w:t>Note: ASD=</w:t>
      </w:r>
      <w:r w:rsidRPr="0004722B">
        <w:rPr>
          <w:rFonts w:ascii="Times New Roman" w:hAnsi="Times New Roman" w:cs="Times New Roman"/>
          <w:sz w:val="18"/>
          <w:szCs w:val="18"/>
        </w:rPr>
        <w:t xml:space="preserve"> </w:t>
      </w:r>
      <w:r w:rsidRPr="0004722B">
        <w:rPr>
          <w:rFonts w:ascii="Times New Roman" w:hAnsi="Times New Roman" w:cs="Times New Roman"/>
          <w:sz w:val="18"/>
          <w:szCs w:val="18"/>
          <w:lang w:val="en-US"/>
        </w:rPr>
        <w:t>Asperger´s syndrome, ADHD=Attention-Deficit/Hyperactivity disorder, MAD=Mood and Anxiety Disorder</w:t>
      </w:r>
    </w:p>
    <w:sectPr w:rsidR="005F42ED" w:rsidRPr="0004722B" w:rsidSect="00166E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71"/>
    <w:rsid w:val="00007D93"/>
    <w:rsid w:val="0004722B"/>
    <w:rsid w:val="00066F3A"/>
    <w:rsid w:val="00067CF4"/>
    <w:rsid w:val="000769EA"/>
    <w:rsid w:val="00082631"/>
    <w:rsid w:val="00143D30"/>
    <w:rsid w:val="00160761"/>
    <w:rsid w:val="00161E75"/>
    <w:rsid w:val="00166E69"/>
    <w:rsid w:val="001B3312"/>
    <w:rsid w:val="001D267C"/>
    <w:rsid w:val="001E3BAF"/>
    <w:rsid w:val="001F39E1"/>
    <w:rsid w:val="00211871"/>
    <w:rsid w:val="002128CD"/>
    <w:rsid w:val="00214E7E"/>
    <w:rsid w:val="0024362A"/>
    <w:rsid w:val="00283DFC"/>
    <w:rsid w:val="002948FB"/>
    <w:rsid w:val="002B01DC"/>
    <w:rsid w:val="002B683A"/>
    <w:rsid w:val="002C1D80"/>
    <w:rsid w:val="00354C0F"/>
    <w:rsid w:val="003556E3"/>
    <w:rsid w:val="00360960"/>
    <w:rsid w:val="00384244"/>
    <w:rsid w:val="00387D37"/>
    <w:rsid w:val="003A246A"/>
    <w:rsid w:val="003C77B7"/>
    <w:rsid w:val="00464455"/>
    <w:rsid w:val="0047116D"/>
    <w:rsid w:val="00475758"/>
    <w:rsid w:val="004907D9"/>
    <w:rsid w:val="004A7EE4"/>
    <w:rsid w:val="004C232A"/>
    <w:rsid w:val="004C3CEA"/>
    <w:rsid w:val="005403F6"/>
    <w:rsid w:val="00545CD6"/>
    <w:rsid w:val="005531EE"/>
    <w:rsid w:val="00580236"/>
    <w:rsid w:val="00587269"/>
    <w:rsid w:val="005F42ED"/>
    <w:rsid w:val="005F4B9D"/>
    <w:rsid w:val="0061269D"/>
    <w:rsid w:val="00627E1D"/>
    <w:rsid w:val="006771A5"/>
    <w:rsid w:val="006C18BE"/>
    <w:rsid w:val="006F6C0F"/>
    <w:rsid w:val="00705540"/>
    <w:rsid w:val="007B2DD9"/>
    <w:rsid w:val="007B5C4F"/>
    <w:rsid w:val="00802341"/>
    <w:rsid w:val="00806718"/>
    <w:rsid w:val="0084290F"/>
    <w:rsid w:val="0084708F"/>
    <w:rsid w:val="00872E13"/>
    <w:rsid w:val="008C5871"/>
    <w:rsid w:val="008C5ADC"/>
    <w:rsid w:val="008E30F3"/>
    <w:rsid w:val="008F109C"/>
    <w:rsid w:val="009413A6"/>
    <w:rsid w:val="00941D09"/>
    <w:rsid w:val="009866E5"/>
    <w:rsid w:val="009B57EC"/>
    <w:rsid w:val="009D7B68"/>
    <w:rsid w:val="00A45963"/>
    <w:rsid w:val="00A752D1"/>
    <w:rsid w:val="00AD13FA"/>
    <w:rsid w:val="00B6693B"/>
    <w:rsid w:val="00B76BDC"/>
    <w:rsid w:val="00BE153A"/>
    <w:rsid w:val="00BF7FD7"/>
    <w:rsid w:val="00C11D11"/>
    <w:rsid w:val="00C17468"/>
    <w:rsid w:val="00C268F7"/>
    <w:rsid w:val="00C600BD"/>
    <w:rsid w:val="00D131DC"/>
    <w:rsid w:val="00D402AD"/>
    <w:rsid w:val="00D416FD"/>
    <w:rsid w:val="00D817CD"/>
    <w:rsid w:val="00D873F0"/>
    <w:rsid w:val="00DC01E1"/>
    <w:rsid w:val="00DF32FB"/>
    <w:rsid w:val="00E26F60"/>
    <w:rsid w:val="00EF19E2"/>
    <w:rsid w:val="00F05551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DA319"/>
  <w15:chartTrackingRefBased/>
  <w15:docId w15:val="{56C0FA73-182D-0544-BF79-B4DF10CC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C1D8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8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C1D80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</w:rPr>
  </w:style>
  <w:style w:type="character" w:customStyle="1" w:styleId="Heading2Char">
    <w:name w:val="Heading 2 Char"/>
    <w:basedOn w:val="DefaultParagraphFont"/>
    <w:link w:val="Heading2"/>
    <w:uiPriority w:val="9"/>
    <w:rsid w:val="002948F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Lihua Sun</cp:lastModifiedBy>
  <cp:revision>27</cp:revision>
  <dcterms:created xsi:type="dcterms:W3CDTF">2021-06-03T06:29:00Z</dcterms:created>
  <dcterms:modified xsi:type="dcterms:W3CDTF">2022-01-27T07:21:00Z</dcterms:modified>
</cp:coreProperties>
</file>